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FDC" w:rsidRDefault="000D3FDC" w:rsidP="000D3FDC">
      <w:pPr>
        <w:pStyle w:val="Titre2"/>
      </w:pPr>
      <w:r>
        <w:t>Appendix 2: Satisfaction questionnaire</w:t>
      </w:r>
      <w:r w:rsidR="00AD2FE2">
        <w:t xml:space="preserve"> adapted from Knight et al (2005)</w:t>
      </w:r>
      <w:bookmarkStart w:id="0" w:name="_GoBack"/>
      <w:bookmarkEnd w:id="0"/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Part I: Attitude toward placing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On the following scale: "Strongly Disagree", "Disagree", "Neutral", "Agree", "Strongly Agree"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 xml:space="preserve"> 1) Placing orders is an important way to increase my sense that I am a caregiver for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2) Placing orders is an important way to learn what tests and treatments are needed by patients with certain problem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3) Entering orders by computer promotes ‘‘cookbook medicine’’ and discourages thinking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4) Writing orders by hand is cumbersom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5) Writing orders by hand encourages medical erro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6) Entering computerized orders is cumbersom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7) Entering computerized orders encourages medical erro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8) It makes no difference in my learning whether I enter orders by computer or write them on paper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9) Medical students should be given as many opportunities as possible to place orders for their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0) The ordering method used will have an impact on my selection of the location of my future rotation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1) The ordering method used will have an impact on my selection of the location of my residency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Part II: Patient care ability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On the following scale: "Bad", "Fair", "Good", "Very good", "Excellent"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) During this rotation, what was, in your opinion, your contribution to the medical care of patients?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lastRenderedPageBreak/>
        <w:t>2) During this rotation, what was, in your opinion, your contribution to the prescription for a patient (paper or computerized prescription)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Part III: Satisfaction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Likert scale: "Strongly Disagree", "Disagree", "Neutral", "Agree", "Strongly Agree"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 xml:space="preserve"> 1) I felt like part of the medical team in the care of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2) I was included in discussions about the management of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3) My intern and resident thought it was important for me to have opportunities to place orders on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4) My chief resident thought it was important for me to have opportunities to place orders on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5) My other seniors (other than chief resident or resident) thought it was important for me to have opportunities to place orders on my patient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6) I am receiving adequate training in how to write/enter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7) I am receiving adequate preparation for being an intern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Part IV: Barriers to placing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Scale: "No", "A little", "Average amount", "A lot"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) Resident or intern did not want me to write or enter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2) Chief resident did not want me to write or enter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3) Other seniors (other than chief resident or resident) did not want me to write or enter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4) It took too long for the resident or intern to review the orders I wrot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lastRenderedPageBreak/>
        <w:t>5) It took too long for the chief resident to review the orders I wrot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6) It took too long for other seniors (other than chief resident or resident) to review the orders I wrot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7) Difficulty in finding a free computer terminal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8) Resident, intern, chief resident or other seniors did not know how to electronically cosign my orders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9) Inadequate training on the computer ordering system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0) Computer ordering system difficult to use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Part V: Preferences about order placement and review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1) For what percent of newly admitted patients that you picked up have you entered the complete set of admission orders?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2) What percentage of your patients’ total number of follow-up orders would you like to write or enter?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3) What percentage of your patients’ total number of admission and follow-up orders would you like to review with: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a. your resident?</w:t>
      </w:r>
    </w:p>
    <w:p w:rsid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b. your chief resident?</w:t>
      </w:r>
    </w:p>
    <w:p w:rsidR="00B86F7E" w:rsidRPr="000D3FDC" w:rsidRDefault="000D3FDC" w:rsidP="000D3FDC">
      <w:pPr>
        <w:spacing w:before="0" w:line="480" w:lineRule="auto"/>
        <w:jc w:val="left"/>
        <w:rPr>
          <w:rFonts w:cs="Calibri"/>
          <w:lang w:bidi="ar-SA"/>
        </w:rPr>
      </w:pPr>
      <w:r>
        <w:rPr>
          <w:rFonts w:cs="Calibri"/>
          <w:lang w:bidi="ar-SA"/>
        </w:rPr>
        <w:t>c. another senior?</w:t>
      </w:r>
    </w:p>
    <w:sectPr w:rsidR="00B86F7E" w:rsidRPr="000D3FDC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FDC"/>
    <w:rsid w:val="000D3FDC"/>
    <w:rsid w:val="00AD2FE2"/>
    <w:rsid w:val="00B8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68AD36-C2B5-46C6-A1B9-AF1924B31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FDC"/>
    <w:pPr>
      <w:suppressAutoHyphens/>
      <w:spacing w:before="120" w:after="200" w:line="276" w:lineRule="auto"/>
      <w:jc w:val="both"/>
    </w:pPr>
    <w:rPr>
      <w:rFonts w:ascii="Calibri" w:eastAsia="DejaVu Sans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2">
    <w:name w:val="Titre 2"/>
    <w:basedOn w:val="Normal"/>
    <w:next w:val="Normal"/>
    <w:link w:val="Heading2Char"/>
    <w:uiPriority w:val="9"/>
    <w:unhideWhenUsed/>
    <w:qFormat/>
    <w:rsid w:val="000D3FDC"/>
    <w:pPr>
      <w:spacing w:line="480" w:lineRule="auto"/>
      <w:outlineLvl w:val="1"/>
    </w:pPr>
    <w:rPr>
      <w:b/>
    </w:rPr>
  </w:style>
  <w:style w:type="character" w:customStyle="1" w:styleId="Heading2Char">
    <w:name w:val="Heading 2 Char"/>
    <w:basedOn w:val="DefaultParagraphFont"/>
    <w:link w:val="Titre2"/>
    <w:uiPriority w:val="9"/>
    <w:rsid w:val="000D3FDC"/>
    <w:rPr>
      <w:rFonts w:ascii="Calibri" w:eastAsia="DejaVu Sans" w:hAnsi="Calibri" w:cs="Times New Roman"/>
      <w:b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x</dc:creator>
  <cp:keywords/>
  <dc:description/>
  <cp:lastModifiedBy>Maxx</cp:lastModifiedBy>
  <cp:revision>2</cp:revision>
  <dcterms:created xsi:type="dcterms:W3CDTF">2015-01-08T21:17:00Z</dcterms:created>
  <dcterms:modified xsi:type="dcterms:W3CDTF">2015-01-08T21:18:00Z</dcterms:modified>
</cp:coreProperties>
</file>